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ADC12" w14:textId="4CC238EC" w:rsidR="00A77E05" w:rsidRDefault="00222E94" w:rsidP="00A77E05">
      <w:pPr>
        <w:spacing w:after="0"/>
        <w:rPr>
          <w:rFonts w:cstheme="minorHAnsi"/>
          <w:b/>
        </w:rPr>
      </w:pPr>
      <w:r>
        <w:rPr>
          <w:rFonts w:cstheme="minorHAnsi"/>
          <w:b/>
        </w:rPr>
        <w:t xml:space="preserve">Supplemental </w:t>
      </w:r>
      <w:r w:rsidR="00A77E05">
        <w:rPr>
          <w:rFonts w:cstheme="minorHAnsi"/>
          <w:b/>
        </w:rPr>
        <w:t>Figur</w:t>
      </w:r>
      <w:r>
        <w:rPr>
          <w:rFonts w:cstheme="minorHAnsi"/>
          <w:b/>
        </w:rPr>
        <w:t>e 1</w:t>
      </w:r>
      <w:r w:rsidR="00A77E05">
        <w:rPr>
          <w:rFonts w:cstheme="minorHAnsi"/>
          <w:b/>
        </w:rPr>
        <w:t>. Number of post-</w:t>
      </w:r>
      <w:proofErr w:type="spellStart"/>
      <w:r w:rsidR="00A77E05">
        <w:rPr>
          <w:rFonts w:cstheme="minorHAnsi"/>
          <w:b/>
        </w:rPr>
        <w:t>menarchal</w:t>
      </w:r>
      <w:proofErr w:type="spellEnd"/>
      <w:r w:rsidR="00A77E05">
        <w:rPr>
          <w:rFonts w:cstheme="minorHAnsi"/>
          <w:b/>
        </w:rPr>
        <w:t xml:space="preserve"> female students recruited and </w:t>
      </w:r>
      <w:proofErr w:type="spellStart"/>
      <w:proofErr w:type="gramStart"/>
      <w:r w:rsidR="00A77E05">
        <w:rPr>
          <w:rFonts w:cstheme="minorHAnsi"/>
          <w:b/>
        </w:rPr>
        <w:t>analysed</w:t>
      </w:r>
      <w:proofErr w:type="spellEnd"/>
      <w:proofErr w:type="gramEnd"/>
    </w:p>
    <w:p w14:paraId="57DFB22F" w14:textId="486CB5F0" w:rsidR="00112996" w:rsidRDefault="00A77E05">
      <w:r>
        <w:rPr>
          <w:rFonts w:cstheme="minorHAnsi"/>
          <w:b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D8C9E05" wp14:editId="0EA0B11A">
                <wp:simplePos x="0" y="0"/>
                <wp:positionH relativeFrom="margin">
                  <wp:posOffset>-6350</wp:posOffset>
                </wp:positionH>
                <wp:positionV relativeFrom="paragraph">
                  <wp:posOffset>107950</wp:posOffset>
                </wp:positionV>
                <wp:extent cx="5882791" cy="4324132"/>
                <wp:effectExtent l="0" t="0" r="22860" b="1968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2791" cy="4324132"/>
                          <a:chOff x="-73430" y="0"/>
                          <a:chExt cx="6802678" cy="4413210"/>
                        </a:xfrm>
                      </wpg:grpSpPr>
                      <wps:wsp>
                        <wps:cNvPr id="16" name="Rectangle 16"/>
                        <wps:cNvSpPr/>
                        <wps:spPr>
                          <a:xfrm>
                            <a:off x="651849" y="0"/>
                            <a:ext cx="2098675" cy="1002882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CB239F4" w14:textId="77777777" w:rsidR="00A77E05" w:rsidRPr="003B04B8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 w:rsidRPr="00581CA5">
                                <w:rPr>
                                  <w:b/>
                                </w:rPr>
                                <w:t>Students with parental consent</w:t>
                              </w:r>
                              <w:r w:rsidRPr="00581CA5">
                                <w:rPr>
                                  <w:b/>
                                  <w:bCs/>
                                </w:rPr>
                                <w:t xml:space="preserve"> for the trial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: N=3635 </w:t>
                              </w:r>
                            </w:p>
                            <w:p w14:paraId="0C6627E0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797 </w:t>
                              </w:r>
                              <w:proofErr w:type="spellStart"/>
                              <w:r>
                                <w:t>Kalungu</w:t>
                              </w:r>
                              <w:proofErr w:type="spellEnd"/>
                            </w:p>
                            <w:p w14:paraId="461474F2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2838 Wakiso</w:t>
                              </w:r>
                            </w:p>
                            <w:p w14:paraId="19D74713" w14:textId="77777777" w:rsidR="00A77E05" w:rsidRDefault="00A77E05" w:rsidP="00A77E05">
                              <w:pPr>
                                <w:spacing w:line="240" w:lineRule="auto"/>
                                <w:ind w:left="720"/>
                              </w:pPr>
                            </w:p>
                            <w:p w14:paraId="72CE719A" w14:textId="77777777" w:rsidR="00A77E05" w:rsidRDefault="00A77E05" w:rsidP="00A77E05">
                              <w:pPr>
                                <w:spacing w:line="240" w:lineRule="auto"/>
                                <w:ind w:left="720"/>
                              </w:pPr>
                            </w:p>
                            <w:p w14:paraId="74E908A5" w14:textId="77777777" w:rsidR="00A77E05" w:rsidRPr="00F44204" w:rsidRDefault="00A77E05" w:rsidP="00A77E05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3060071" y="27159"/>
                            <a:ext cx="2486025" cy="98268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C15F89" w14:textId="77777777" w:rsidR="00A77E05" w:rsidRPr="003B04B8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 w:rsidRPr="005E262D">
                                <w:rPr>
                                  <w:b/>
                                </w:rPr>
                                <w:t>Students aged 18+</w:t>
                              </w:r>
                              <w:r>
                                <w:t xml:space="preserve"> (parental consent not applicable) consenting to trial: N=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70 </w:t>
                              </w:r>
                            </w:p>
                            <w:p w14:paraId="247AFEE9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25 </w:t>
                              </w:r>
                              <w:proofErr w:type="spellStart"/>
                              <w:r>
                                <w:t>Kalungu</w:t>
                              </w:r>
                              <w:proofErr w:type="spellEnd"/>
                            </w:p>
                            <w:p w14:paraId="1D91F8F4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45 Wakiso</w:t>
                              </w:r>
                            </w:p>
                            <w:p w14:paraId="040866FC" w14:textId="77777777" w:rsidR="00A77E05" w:rsidRPr="00F44204" w:rsidRDefault="00A77E05" w:rsidP="00A77E05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128727" y="1756283"/>
                            <a:ext cx="1506053" cy="1175664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AB0092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 w:rsidRPr="00581CA5">
                                <w:rPr>
                                  <w:b/>
                                  <w:bCs/>
                                </w:rPr>
                                <w:t xml:space="preserve">Parental outcome: </w:t>
                              </w:r>
                              <w:r>
                                <w:t xml:space="preserve">Declined </w:t>
                              </w:r>
                              <w:proofErr w:type="gramStart"/>
                              <w:r>
                                <w:t>cup</w:t>
                              </w:r>
                              <w:proofErr w:type="gramEnd"/>
                            </w:p>
                            <w:p w14:paraId="2541E597" w14:textId="77777777" w:rsidR="00A77E05" w:rsidRPr="003B04B8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(N=1566)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ab/>
                              </w:r>
                            </w:p>
                            <w:p w14:paraId="6C1191C4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64 </w:t>
                              </w:r>
                              <w:proofErr w:type="spellStart"/>
                              <w:r>
                                <w:t>Kalungu</w:t>
                              </w:r>
                              <w:proofErr w:type="spellEnd"/>
                            </w:p>
                            <w:p w14:paraId="79120A14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1502 Wakiso</w:t>
                              </w:r>
                            </w:p>
                            <w:p w14:paraId="4419A776" w14:textId="77777777" w:rsidR="00A77E05" w:rsidRDefault="00A77E05" w:rsidP="00A77E05">
                              <w:pPr>
                                <w:spacing w:line="240" w:lineRule="auto"/>
                                <w:ind w:left="720"/>
                              </w:pPr>
                            </w:p>
                            <w:p w14:paraId="273A3FFF" w14:textId="77777777" w:rsidR="00A77E05" w:rsidRPr="00F44204" w:rsidRDefault="00A77E05" w:rsidP="00A77E05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1783490" y="1774389"/>
                            <a:ext cx="1646179" cy="114362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DA9D0E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 w:rsidRPr="00581CA5">
                                <w:rPr>
                                  <w:b/>
                                  <w:bCs/>
                                </w:rPr>
                                <w:t xml:space="preserve">Parental outcome: </w:t>
                              </w:r>
                              <w:r>
                                <w:t xml:space="preserve">Consented to </w:t>
                              </w:r>
                              <w:proofErr w:type="gramStart"/>
                              <w:r>
                                <w:t>cup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  <w:p w14:paraId="49C80764" w14:textId="77777777" w:rsidR="00A77E05" w:rsidRPr="003B04B8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(N=2069)</w:t>
                              </w:r>
                            </w:p>
                            <w:p w14:paraId="19D05C73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733 </w:t>
                              </w:r>
                              <w:proofErr w:type="spellStart"/>
                              <w:r>
                                <w:t>Kalungu</w:t>
                              </w:r>
                              <w:proofErr w:type="spellEnd"/>
                            </w:p>
                            <w:p w14:paraId="69776870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1336 Wakiso</w:t>
                              </w:r>
                            </w:p>
                            <w:p w14:paraId="24EE8787" w14:textId="77777777" w:rsidR="00A77E05" w:rsidRDefault="00A77E05" w:rsidP="00A77E05">
                              <w:pPr>
                                <w:spacing w:line="240" w:lineRule="auto"/>
                                <w:ind w:left="720"/>
                              </w:pPr>
                            </w:p>
                            <w:p w14:paraId="6DD1FCAA" w14:textId="77777777" w:rsidR="00A77E05" w:rsidRPr="00F44204" w:rsidRDefault="00A77E05" w:rsidP="00A77E05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1615447" y="3416129"/>
                            <a:ext cx="1674170" cy="99652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B106B4" w14:textId="77777777" w:rsidR="00A77E05" w:rsidRPr="004940C9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 w:rsidRPr="004940C9">
                                <w:rPr>
                                  <w:b/>
                                  <w:bCs/>
                                </w:rPr>
                                <w:t>Student outcome:</w:t>
                              </w:r>
                            </w:p>
                            <w:p w14:paraId="755B2BB6" w14:textId="77777777" w:rsidR="00A77E05" w:rsidRPr="003B04B8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>
                                <w:t xml:space="preserve">Assented to cup </w:t>
                              </w:r>
                              <w:r w:rsidRPr="00A045D4">
                                <w:t>(</w:t>
                              </w:r>
                              <w:r w:rsidRPr="00A045D4">
                                <w:rPr>
                                  <w:b/>
                                  <w:bCs/>
                                </w:rPr>
                                <w:t>N=1,6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43</w:t>
                              </w:r>
                              <w:r w:rsidRPr="00A045D4">
                                <w:t xml:space="preserve">) </w:t>
                              </w:r>
                            </w:p>
                            <w:p w14:paraId="45A8DCED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577 </w:t>
                              </w:r>
                              <w:proofErr w:type="spellStart"/>
                              <w:r>
                                <w:t>Kalungu</w:t>
                              </w:r>
                              <w:proofErr w:type="spellEnd"/>
                            </w:p>
                            <w:p w14:paraId="7A305B04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1,066 Wakiso</w:t>
                              </w:r>
                            </w:p>
                            <w:p w14:paraId="2C20B060" w14:textId="77777777" w:rsidR="00A77E05" w:rsidRDefault="00A77E05" w:rsidP="00A77E05">
                              <w:pPr>
                                <w:spacing w:line="240" w:lineRule="auto"/>
                                <w:ind w:left="720"/>
                              </w:pPr>
                            </w:p>
                            <w:p w14:paraId="7D1B1987" w14:textId="77777777" w:rsidR="00A77E05" w:rsidRPr="00F44204" w:rsidRDefault="00A77E05" w:rsidP="00A77E05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-73430" y="3416458"/>
                            <a:ext cx="1607182" cy="99675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4CDFB3" w14:textId="77777777" w:rsidR="00A77E05" w:rsidRPr="004940C9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 w:rsidRPr="004940C9">
                                <w:rPr>
                                  <w:b/>
                                  <w:bCs/>
                                </w:rPr>
                                <w:t>Student outcome:</w:t>
                              </w:r>
                            </w:p>
                            <w:p w14:paraId="252E9F02" w14:textId="77777777" w:rsidR="00A77E05" w:rsidRPr="003B04B8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>
                                <w:t xml:space="preserve">Declined </w:t>
                              </w:r>
                              <w:r w:rsidRPr="00A045D4">
                                <w:t>cup (</w:t>
                              </w:r>
                              <w:r w:rsidRPr="00A045D4">
                                <w:rPr>
                                  <w:b/>
                                  <w:bCs/>
                                </w:rPr>
                                <w:t>N=42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6</w:t>
                              </w:r>
                              <w:r w:rsidRPr="00A045D4">
                                <w:t>)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</w:p>
                            <w:p w14:paraId="0896E66C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156 </w:t>
                              </w:r>
                              <w:proofErr w:type="spellStart"/>
                              <w:r>
                                <w:t>Kalungu</w:t>
                              </w:r>
                              <w:proofErr w:type="spellEnd"/>
                            </w:p>
                            <w:p w14:paraId="201276C8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270 Wakiso</w:t>
                              </w:r>
                            </w:p>
                            <w:p w14:paraId="7F639D4F" w14:textId="77777777" w:rsidR="00A77E05" w:rsidRDefault="00A77E05" w:rsidP="00A77E05">
                              <w:pPr>
                                <w:spacing w:line="240" w:lineRule="auto"/>
                                <w:ind w:left="720"/>
                              </w:pPr>
                            </w:p>
                            <w:p w14:paraId="2B96EAEB" w14:textId="77777777" w:rsidR="00A77E05" w:rsidRPr="00F44204" w:rsidRDefault="00A77E05" w:rsidP="00A77E05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Straight Arrow Connector 38"/>
                        <wps:cNvCnPr>
                          <a:stCxn id="16" idx="2"/>
                        </wps:cNvCnPr>
                        <wps:spPr>
                          <a:xfrm>
                            <a:off x="1701187" y="1002882"/>
                            <a:ext cx="706998" cy="73990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>
                          <a:stCxn id="18" idx="2"/>
                        </wps:cNvCnPr>
                        <wps:spPr>
                          <a:xfrm flipH="1">
                            <a:off x="3814316" y="1009845"/>
                            <a:ext cx="488743" cy="240419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2415112" y="2918017"/>
                            <a:ext cx="45719" cy="4908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Arrow Connector 44"/>
                        <wps:cNvCnPr/>
                        <wps:spPr>
                          <a:xfrm flipH="1">
                            <a:off x="902374" y="1000731"/>
                            <a:ext cx="704850" cy="74783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Arrow Connector 46"/>
                        <wps:cNvCnPr/>
                        <wps:spPr>
                          <a:xfrm flipH="1">
                            <a:off x="1241301" y="2931650"/>
                            <a:ext cx="1121699" cy="44423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Rectangle 50"/>
                        <wps:cNvSpPr/>
                        <wps:spPr>
                          <a:xfrm>
                            <a:off x="3443910" y="3416283"/>
                            <a:ext cx="1614376" cy="99692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6571EA" w14:textId="2BC51DCB" w:rsidR="00A77E05" w:rsidRPr="008F46B4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 w:rsidRPr="008F46B4">
                                <w:rPr>
                                  <w:b/>
                                  <w:bCs/>
                                </w:rPr>
                                <w:t xml:space="preserve">Student </w:t>
                              </w:r>
                              <w:r w:rsidR="007C437F">
                                <w:rPr>
                                  <w:b/>
                                  <w:bCs/>
                                </w:rPr>
                                <w:t>o</w:t>
                              </w:r>
                              <w:r w:rsidRPr="008F46B4">
                                <w:rPr>
                                  <w:b/>
                                  <w:bCs/>
                                </w:rPr>
                                <w:t>utcome:</w:t>
                              </w:r>
                            </w:p>
                            <w:p w14:paraId="2FCFF4B3" w14:textId="77777777" w:rsidR="00A77E05" w:rsidRPr="003B04B8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>
                                <w:t>Declined cup (</w:t>
                              </w:r>
                              <w:r w:rsidRPr="00A045D4">
                                <w:rPr>
                                  <w:b/>
                                  <w:bCs/>
                                </w:rPr>
                                <w:t>N=13</w:t>
                              </w:r>
                              <w:r w:rsidRPr="00A045D4">
                                <w:t>)</w:t>
                              </w:r>
                            </w:p>
                            <w:p w14:paraId="57EB56EF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4 </w:t>
                              </w:r>
                              <w:proofErr w:type="spellStart"/>
                              <w:r>
                                <w:t>Kalungu</w:t>
                              </w:r>
                              <w:proofErr w:type="spellEnd"/>
                            </w:p>
                            <w:p w14:paraId="7A72FBD7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9 Wakiso</w:t>
                              </w:r>
                            </w:p>
                            <w:p w14:paraId="28347253" w14:textId="77777777" w:rsidR="00A77E05" w:rsidRDefault="00A77E05" w:rsidP="00A77E05">
                              <w:pPr>
                                <w:spacing w:line="240" w:lineRule="auto"/>
                                <w:ind w:left="720"/>
                              </w:pPr>
                            </w:p>
                            <w:p w14:paraId="7F12A082" w14:textId="77777777" w:rsidR="00A77E05" w:rsidRPr="00F44204" w:rsidRDefault="00A77E05" w:rsidP="00A77E05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Straight Arrow Connector 51"/>
                        <wps:cNvCnPr/>
                        <wps:spPr>
                          <a:xfrm>
                            <a:off x="4365303" y="1002882"/>
                            <a:ext cx="1493566" cy="239281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ectangle 8"/>
                        <wps:cNvSpPr/>
                        <wps:spPr>
                          <a:xfrm>
                            <a:off x="5124783" y="3408903"/>
                            <a:ext cx="1604465" cy="100430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64D9E2" w14:textId="77777777" w:rsidR="00A77E05" w:rsidRPr="008F46B4" w:rsidRDefault="00A77E05" w:rsidP="00A77E05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 w:rsidRPr="008F46B4">
                                <w:rPr>
                                  <w:b/>
                                </w:rPr>
                                <w:t xml:space="preserve">Student </w:t>
                              </w:r>
                              <w:r w:rsidRPr="008F46B4">
                                <w:rPr>
                                  <w:b/>
                                  <w:bCs/>
                                </w:rPr>
                                <w:t>outcome:</w:t>
                              </w:r>
                            </w:p>
                            <w:p w14:paraId="57077A95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Consented to cup </w:t>
                              </w:r>
                              <w:r w:rsidRPr="00A045D4">
                                <w:t>(</w:t>
                              </w:r>
                              <w:r w:rsidRPr="00A045D4">
                                <w:rPr>
                                  <w:b/>
                                  <w:bCs/>
                                </w:rPr>
                                <w:t>N=57</w:t>
                              </w:r>
                              <w:r w:rsidRPr="00A045D4">
                                <w:t xml:space="preserve">) </w:t>
                              </w:r>
                            </w:p>
                            <w:p w14:paraId="54F68AE8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21 </w:t>
                              </w:r>
                              <w:proofErr w:type="spellStart"/>
                              <w:r>
                                <w:t>Kalungu</w:t>
                              </w:r>
                              <w:proofErr w:type="spellEnd"/>
                            </w:p>
                            <w:p w14:paraId="113BCBE3" w14:textId="77777777" w:rsidR="00A77E05" w:rsidRDefault="00A77E05" w:rsidP="00A77E05">
                              <w:pPr>
                                <w:spacing w:after="0" w:line="240" w:lineRule="auto"/>
                              </w:pPr>
                              <w:r>
                                <w:t xml:space="preserve">   36 Wakiso</w:t>
                              </w:r>
                            </w:p>
                            <w:p w14:paraId="3E0982A1" w14:textId="77777777" w:rsidR="00A77E05" w:rsidRDefault="00A77E05" w:rsidP="00A77E05">
                              <w:pPr>
                                <w:spacing w:line="240" w:lineRule="auto"/>
                                <w:ind w:left="720"/>
                              </w:pPr>
                            </w:p>
                            <w:p w14:paraId="0DE5390D" w14:textId="77777777" w:rsidR="00A77E05" w:rsidRPr="00F44204" w:rsidRDefault="00A77E05" w:rsidP="00A77E05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8C9E05" id="Group 4" o:spid="_x0000_s1026" style="position:absolute;margin-left:-.5pt;margin-top:8.5pt;width:463.2pt;height:340.5pt;z-index:251658240;mso-position-horizontal-relative:margin;mso-width-relative:margin;mso-height-relative:margin" coordorigin="-734" coordsize="68026,44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">
                <v:rect id="Rectangle 16" o:spid="_x0000_s1027" style="position:absolute;left:6518;width:20987;height:10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" fillcolor="white [3201]" strokecolor="black [3213]" strokeweight="1pt">
                  <v:textbox>
                    <w:txbxContent>
                      <w:p w14:paraId="6CB239F4" w14:textId="77777777" w:rsidR="00A77E05" w:rsidRPr="003B04B8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 w:rsidRPr="00581CA5">
                          <w:rPr>
                            <w:b/>
                          </w:rPr>
                          <w:t>Students with parental consent</w:t>
                        </w:r>
                        <w:r w:rsidRPr="00581CA5">
                          <w:rPr>
                            <w:b/>
                            <w:bCs/>
                          </w:rPr>
                          <w:t xml:space="preserve"> for the trial</w:t>
                        </w:r>
                        <w:r>
                          <w:rPr>
                            <w:b/>
                            <w:bCs/>
                          </w:rPr>
                          <w:t xml:space="preserve">: N=3635 </w:t>
                        </w:r>
                      </w:p>
                      <w:p w14:paraId="0C6627E0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797 </w:t>
                        </w:r>
                        <w:proofErr w:type="spellStart"/>
                        <w:r>
                          <w:t>Kalungu</w:t>
                        </w:r>
                        <w:proofErr w:type="spellEnd"/>
                      </w:p>
                      <w:p w14:paraId="461474F2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2838 Wakiso</w:t>
                        </w:r>
                      </w:p>
                      <w:p w14:paraId="19D74713" w14:textId="77777777" w:rsidR="00A77E05" w:rsidRDefault="00A77E05" w:rsidP="00A77E05">
                        <w:pPr>
                          <w:spacing w:line="240" w:lineRule="auto"/>
                          <w:ind w:left="720"/>
                        </w:pPr>
                      </w:p>
                      <w:p w14:paraId="72CE719A" w14:textId="77777777" w:rsidR="00A77E05" w:rsidRDefault="00A77E05" w:rsidP="00A77E05">
                        <w:pPr>
                          <w:spacing w:line="240" w:lineRule="auto"/>
                          <w:ind w:left="720"/>
                        </w:pPr>
                      </w:p>
                      <w:p w14:paraId="74E908A5" w14:textId="77777777" w:rsidR="00A77E05" w:rsidRPr="00F44204" w:rsidRDefault="00A77E05" w:rsidP="00A77E05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ect>
                <v:rect id="Rectangle 18" o:spid="_x0000_s1028" style="position:absolute;left:30600;top:271;width:24860;height:98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" fillcolor="white [3201]" strokecolor="black [3213]" strokeweight="1pt">
                  <v:textbox>
                    <w:txbxContent>
                      <w:p w14:paraId="5BC15F89" w14:textId="77777777" w:rsidR="00A77E05" w:rsidRPr="003B04B8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 w:rsidRPr="005E262D">
                          <w:rPr>
                            <w:b/>
                          </w:rPr>
                          <w:t>Students aged 18+</w:t>
                        </w:r>
                        <w:r>
                          <w:t xml:space="preserve"> (parental consent not applicable) consenting to trial: N=</w:t>
                        </w:r>
                        <w:r>
                          <w:rPr>
                            <w:b/>
                            <w:bCs/>
                          </w:rPr>
                          <w:t xml:space="preserve">70 </w:t>
                        </w:r>
                      </w:p>
                      <w:p w14:paraId="247AFEE9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25 </w:t>
                        </w:r>
                        <w:proofErr w:type="spellStart"/>
                        <w:r>
                          <w:t>Kalungu</w:t>
                        </w:r>
                        <w:proofErr w:type="spellEnd"/>
                      </w:p>
                      <w:p w14:paraId="1D91F8F4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45 Wakiso</w:t>
                        </w:r>
                      </w:p>
                      <w:p w14:paraId="040866FC" w14:textId="77777777" w:rsidR="00A77E05" w:rsidRPr="00F44204" w:rsidRDefault="00A77E05" w:rsidP="00A77E05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ect>
                <v:rect id="Rectangle 19" o:spid="_x0000_s1029" style="position:absolute;left:1287;top:17562;width:15060;height:117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" fillcolor="white [3201]" strokecolor="black [3213]" strokeweight="1pt">
                  <v:textbox>
                    <w:txbxContent>
                      <w:p w14:paraId="72AB0092" w14:textId="77777777" w:rsidR="00A77E05" w:rsidRDefault="00A77E05" w:rsidP="00A77E05">
                        <w:pPr>
                          <w:spacing w:after="0" w:line="240" w:lineRule="auto"/>
                        </w:pPr>
                        <w:r w:rsidRPr="00581CA5">
                          <w:rPr>
                            <w:b/>
                            <w:bCs/>
                          </w:rPr>
                          <w:t xml:space="preserve">Parental outcome: </w:t>
                        </w:r>
                        <w:r>
                          <w:t xml:space="preserve">Declined </w:t>
                        </w:r>
                        <w:proofErr w:type="gramStart"/>
                        <w:r>
                          <w:t>cup</w:t>
                        </w:r>
                        <w:proofErr w:type="gramEnd"/>
                      </w:p>
                      <w:p w14:paraId="2541E597" w14:textId="77777777" w:rsidR="00A77E05" w:rsidRPr="003B04B8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(N=1566)</w:t>
                        </w:r>
                        <w:r>
                          <w:rPr>
                            <w:b/>
                            <w:bCs/>
                          </w:rPr>
                          <w:tab/>
                        </w:r>
                      </w:p>
                      <w:p w14:paraId="6C1191C4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64 </w:t>
                        </w:r>
                        <w:proofErr w:type="spellStart"/>
                        <w:r>
                          <w:t>Kalungu</w:t>
                        </w:r>
                        <w:proofErr w:type="spellEnd"/>
                      </w:p>
                      <w:p w14:paraId="79120A14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1502 Wakiso</w:t>
                        </w:r>
                      </w:p>
                      <w:p w14:paraId="4419A776" w14:textId="77777777" w:rsidR="00A77E05" w:rsidRDefault="00A77E05" w:rsidP="00A77E05">
                        <w:pPr>
                          <w:spacing w:line="240" w:lineRule="auto"/>
                          <w:ind w:left="720"/>
                        </w:pPr>
                      </w:p>
                      <w:p w14:paraId="273A3FFF" w14:textId="77777777" w:rsidR="00A77E05" w:rsidRPr="00F44204" w:rsidRDefault="00A77E05" w:rsidP="00A77E05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ect>
                <v:rect id="Rectangle 32" o:spid="_x0000_s1030" style="position:absolute;left:17834;top:17743;width:16462;height:114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" fillcolor="white [3201]" strokecolor="black [3213]" strokeweight="1pt">
                  <v:textbox>
                    <w:txbxContent>
                      <w:p w14:paraId="5CDA9D0E" w14:textId="77777777" w:rsidR="00A77E05" w:rsidRDefault="00A77E05" w:rsidP="00A77E05">
                        <w:pPr>
                          <w:spacing w:after="0" w:line="240" w:lineRule="auto"/>
                        </w:pPr>
                        <w:r w:rsidRPr="00581CA5">
                          <w:rPr>
                            <w:b/>
                            <w:bCs/>
                          </w:rPr>
                          <w:t xml:space="preserve">Parental outcome: </w:t>
                        </w:r>
                        <w:r>
                          <w:t xml:space="preserve">Consented to </w:t>
                        </w:r>
                        <w:proofErr w:type="gramStart"/>
                        <w:r>
                          <w:t>cup</w:t>
                        </w:r>
                        <w:proofErr w:type="gramEnd"/>
                        <w:r>
                          <w:t xml:space="preserve"> </w:t>
                        </w:r>
                      </w:p>
                      <w:p w14:paraId="49C80764" w14:textId="77777777" w:rsidR="00A77E05" w:rsidRPr="003B04B8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(N=2069)</w:t>
                        </w:r>
                      </w:p>
                      <w:p w14:paraId="19D05C73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733 </w:t>
                        </w:r>
                        <w:proofErr w:type="spellStart"/>
                        <w:r>
                          <w:t>Kalungu</w:t>
                        </w:r>
                        <w:proofErr w:type="spellEnd"/>
                      </w:p>
                      <w:p w14:paraId="69776870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1336 Wakiso</w:t>
                        </w:r>
                      </w:p>
                      <w:p w14:paraId="24EE8787" w14:textId="77777777" w:rsidR="00A77E05" w:rsidRDefault="00A77E05" w:rsidP="00A77E05">
                        <w:pPr>
                          <w:spacing w:line="240" w:lineRule="auto"/>
                          <w:ind w:left="720"/>
                        </w:pPr>
                      </w:p>
                      <w:p w14:paraId="6DD1FCAA" w14:textId="77777777" w:rsidR="00A77E05" w:rsidRPr="00F44204" w:rsidRDefault="00A77E05" w:rsidP="00A77E05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ect>
                <v:rect id="Rectangle 36" o:spid="_x0000_s1031" style="position:absolute;left:16154;top:34161;width:16742;height:9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" fillcolor="white [3201]" strokecolor="black [3213]" strokeweight="1pt">
                  <v:textbox>
                    <w:txbxContent>
                      <w:p w14:paraId="6FB106B4" w14:textId="77777777" w:rsidR="00A77E05" w:rsidRPr="004940C9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 w:rsidRPr="004940C9">
                          <w:rPr>
                            <w:b/>
                            <w:bCs/>
                          </w:rPr>
                          <w:t>Student outcome:</w:t>
                        </w:r>
                      </w:p>
                      <w:p w14:paraId="755B2BB6" w14:textId="77777777" w:rsidR="00A77E05" w:rsidRPr="003B04B8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>
                          <w:t xml:space="preserve">Assented to cup </w:t>
                        </w:r>
                        <w:r w:rsidRPr="00A045D4">
                          <w:t>(</w:t>
                        </w:r>
                        <w:r w:rsidRPr="00A045D4">
                          <w:rPr>
                            <w:b/>
                            <w:bCs/>
                          </w:rPr>
                          <w:t>N=1,6</w:t>
                        </w:r>
                        <w:r>
                          <w:rPr>
                            <w:b/>
                            <w:bCs/>
                          </w:rPr>
                          <w:t>43</w:t>
                        </w:r>
                        <w:r w:rsidRPr="00A045D4">
                          <w:t xml:space="preserve">) </w:t>
                        </w:r>
                      </w:p>
                      <w:p w14:paraId="45A8DCED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577 </w:t>
                        </w:r>
                        <w:proofErr w:type="spellStart"/>
                        <w:r>
                          <w:t>Kalungu</w:t>
                        </w:r>
                        <w:proofErr w:type="spellEnd"/>
                      </w:p>
                      <w:p w14:paraId="7A305B04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1,066 Wakiso</w:t>
                        </w:r>
                      </w:p>
                      <w:p w14:paraId="2C20B060" w14:textId="77777777" w:rsidR="00A77E05" w:rsidRDefault="00A77E05" w:rsidP="00A77E05">
                        <w:pPr>
                          <w:spacing w:line="240" w:lineRule="auto"/>
                          <w:ind w:left="720"/>
                        </w:pPr>
                      </w:p>
                      <w:p w14:paraId="7D1B1987" w14:textId="77777777" w:rsidR="00A77E05" w:rsidRPr="00F44204" w:rsidRDefault="00A77E05" w:rsidP="00A77E05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ect>
                <v:rect id="Rectangle 37" o:spid="_x0000_s1032" style="position:absolute;left:-734;top:34164;width:16071;height:9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" fillcolor="white [3201]" strokecolor="black [3213]" strokeweight="1pt">
                  <v:textbox>
                    <w:txbxContent>
                      <w:p w14:paraId="494CDFB3" w14:textId="77777777" w:rsidR="00A77E05" w:rsidRPr="004940C9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 w:rsidRPr="004940C9">
                          <w:rPr>
                            <w:b/>
                            <w:bCs/>
                          </w:rPr>
                          <w:t>Student outcome:</w:t>
                        </w:r>
                      </w:p>
                      <w:p w14:paraId="252E9F02" w14:textId="77777777" w:rsidR="00A77E05" w:rsidRPr="003B04B8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>
                          <w:t xml:space="preserve">Declined </w:t>
                        </w:r>
                        <w:r w:rsidRPr="00A045D4">
                          <w:t>cup (</w:t>
                        </w:r>
                        <w:r w:rsidRPr="00A045D4">
                          <w:rPr>
                            <w:b/>
                            <w:bCs/>
                          </w:rPr>
                          <w:t>N=42</w:t>
                        </w:r>
                        <w:r>
                          <w:rPr>
                            <w:b/>
                            <w:bCs/>
                          </w:rPr>
                          <w:t>6</w:t>
                        </w:r>
                        <w:r w:rsidRPr="00A045D4">
                          <w:t>)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</w:p>
                      <w:p w14:paraId="0896E66C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156 </w:t>
                        </w:r>
                        <w:proofErr w:type="spellStart"/>
                        <w:r>
                          <w:t>Kalungu</w:t>
                        </w:r>
                        <w:proofErr w:type="spellEnd"/>
                      </w:p>
                      <w:p w14:paraId="201276C8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270 Wakiso</w:t>
                        </w:r>
                      </w:p>
                      <w:p w14:paraId="7F639D4F" w14:textId="77777777" w:rsidR="00A77E05" w:rsidRDefault="00A77E05" w:rsidP="00A77E05">
                        <w:pPr>
                          <w:spacing w:line="240" w:lineRule="auto"/>
                          <w:ind w:left="720"/>
                        </w:pPr>
                      </w:p>
                      <w:p w14:paraId="2B96EAEB" w14:textId="77777777" w:rsidR="00A77E05" w:rsidRPr="00F44204" w:rsidRDefault="00A77E05" w:rsidP="00A77E05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8" o:spid="_x0000_s1033" type="#_x0000_t32" style="position:absolute;left:17011;top:10028;width:7070;height:73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" strokecolor="black [3213]" strokeweight=".5pt">
                  <v:stroke endarrow="block" joinstyle="miter"/>
                </v:shape>
                <v:shape id="Straight Arrow Connector 41" o:spid="_x0000_s1034" type="#_x0000_t32" style="position:absolute;left:38143;top:10098;width:4887;height:2404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42" o:spid="_x0000_s1035" type="#_x0000_t32" style="position:absolute;left:24151;top:29180;width:457;height:49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" strokecolor="black [3213]" strokeweight=".5pt">
                  <v:stroke endarrow="block" joinstyle="miter"/>
                </v:shape>
                <v:shape id="Straight Arrow Connector 44" o:spid="_x0000_s1036" type="#_x0000_t32" style="position:absolute;left:9023;top:10007;width:7049;height:74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46" o:spid="_x0000_s1037" type="#_x0000_t32" style="position:absolute;left:12413;top:29316;width:11217;height:444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" strokecolor="black [3213]" strokeweight=".5pt">
                  <v:stroke endarrow="block" joinstyle="miter"/>
                </v:shape>
                <v:rect id="Rectangle 50" o:spid="_x0000_s1038" style="position:absolute;left:34439;top:34162;width:16143;height:99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" fillcolor="white [3201]" strokecolor="black [3213]" strokeweight="1pt">
                  <v:textbox>
                    <w:txbxContent>
                      <w:p w14:paraId="556571EA" w14:textId="2BC51DCB" w:rsidR="00A77E05" w:rsidRPr="008F46B4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 w:rsidRPr="008F46B4">
                          <w:rPr>
                            <w:b/>
                            <w:bCs/>
                          </w:rPr>
                          <w:t xml:space="preserve">Student </w:t>
                        </w:r>
                        <w:r w:rsidR="007C437F">
                          <w:rPr>
                            <w:b/>
                            <w:bCs/>
                          </w:rPr>
                          <w:t>o</w:t>
                        </w:r>
                        <w:r w:rsidRPr="008F46B4">
                          <w:rPr>
                            <w:b/>
                            <w:bCs/>
                          </w:rPr>
                          <w:t>utcome:</w:t>
                        </w:r>
                      </w:p>
                      <w:p w14:paraId="2FCFF4B3" w14:textId="77777777" w:rsidR="00A77E05" w:rsidRPr="003B04B8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>
                          <w:t>Declined cup (</w:t>
                        </w:r>
                        <w:r w:rsidRPr="00A045D4">
                          <w:rPr>
                            <w:b/>
                            <w:bCs/>
                          </w:rPr>
                          <w:t>N=13</w:t>
                        </w:r>
                        <w:r w:rsidRPr="00A045D4">
                          <w:t>)</w:t>
                        </w:r>
                      </w:p>
                      <w:p w14:paraId="57EB56EF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4 </w:t>
                        </w:r>
                        <w:proofErr w:type="spellStart"/>
                        <w:r>
                          <w:t>Kalungu</w:t>
                        </w:r>
                        <w:proofErr w:type="spellEnd"/>
                      </w:p>
                      <w:p w14:paraId="7A72FBD7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9 Wakiso</w:t>
                        </w:r>
                      </w:p>
                      <w:p w14:paraId="28347253" w14:textId="77777777" w:rsidR="00A77E05" w:rsidRDefault="00A77E05" w:rsidP="00A77E05">
                        <w:pPr>
                          <w:spacing w:line="240" w:lineRule="auto"/>
                          <w:ind w:left="720"/>
                        </w:pPr>
                      </w:p>
                      <w:p w14:paraId="7F12A082" w14:textId="77777777" w:rsidR="00A77E05" w:rsidRPr="00F44204" w:rsidRDefault="00A77E05" w:rsidP="00A77E05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ect>
                <v:shape id="Straight Arrow Connector 51" o:spid="_x0000_s1039" type="#_x0000_t32" style="position:absolute;left:43653;top:10028;width:14935;height:239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" strokecolor="black [3213]" strokeweight=".5pt">
                  <v:stroke endarrow="block" joinstyle="miter"/>
                </v:shape>
                <v:rect id="Rectangle 8" o:spid="_x0000_s1040" style="position:absolute;left:51247;top:34089;width:16045;height:100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" fillcolor="white [3201]" strokecolor="black [3213]" strokeweight="1pt">
                  <v:textbox>
                    <w:txbxContent>
                      <w:p w14:paraId="2B64D9E2" w14:textId="77777777" w:rsidR="00A77E05" w:rsidRPr="008F46B4" w:rsidRDefault="00A77E05" w:rsidP="00A77E05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 w:rsidRPr="008F46B4">
                          <w:rPr>
                            <w:b/>
                          </w:rPr>
                          <w:t xml:space="preserve">Student </w:t>
                        </w:r>
                        <w:r w:rsidRPr="008F46B4">
                          <w:rPr>
                            <w:b/>
                            <w:bCs/>
                          </w:rPr>
                          <w:t>outcome:</w:t>
                        </w:r>
                      </w:p>
                      <w:p w14:paraId="57077A95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Consented to cup </w:t>
                        </w:r>
                        <w:r w:rsidRPr="00A045D4">
                          <w:t>(</w:t>
                        </w:r>
                        <w:r w:rsidRPr="00A045D4">
                          <w:rPr>
                            <w:b/>
                            <w:bCs/>
                          </w:rPr>
                          <w:t>N=57</w:t>
                        </w:r>
                        <w:r w:rsidRPr="00A045D4">
                          <w:t xml:space="preserve">) </w:t>
                        </w:r>
                      </w:p>
                      <w:p w14:paraId="54F68AE8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21 </w:t>
                        </w:r>
                        <w:proofErr w:type="spellStart"/>
                        <w:r>
                          <w:t>Kalungu</w:t>
                        </w:r>
                        <w:proofErr w:type="spellEnd"/>
                      </w:p>
                      <w:p w14:paraId="113BCBE3" w14:textId="77777777" w:rsidR="00A77E05" w:rsidRDefault="00A77E05" w:rsidP="00A77E05">
                        <w:pPr>
                          <w:spacing w:after="0" w:line="240" w:lineRule="auto"/>
                        </w:pPr>
                        <w:r>
                          <w:t xml:space="preserve">   36 Wakiso</w:t>
                        </w:r>
                      </w:p>
                      <w:p w14:paraId="3E0982A1" w14:textId="77777777" w:rsidR="00A77E05" w:rsidRDefault="00A77E05" w:rsidP="00A77E05">
                        <w:pPr>
                          <w:spacing w:line="240" w:lineRule="auto"/>
                          <w:ind w:left="720"/>
                        </w:pPr>
                      </w:p>
                      <w:p w14:paraId="0DE5390D" w14:textId="77777777" w:rsidR="00A77E05" w:rsidRPr="00F44204" w:rsidRDefault="00A77E05" w:rsidP="00A77E05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sectPr w:rsidR="00112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E05"/>
    <w:rsid w:val="00112996"/>
    <w:rsid w:val="001E2444"/>
    <w:rsid w:val="00222E94"/>
    <w:rsid w:val="003E062B"/>
    <w:rsid w:val="007C437F"/>
    <w:rsid w:val="00845D4C"/>
    <w:rsid w:val="00A77E05"/>
    <w:rsid w:val="00C72D28"/>
    <w:rsid w:val="00DB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ABC79"/>
  <w15:chartTrackingRefBased/>
  <w15:docId w15:val="{899D9618-FC0C-44D2-B5CC-B11A3EE72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E0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E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E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E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E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E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E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E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E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E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7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E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7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E0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7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E0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7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E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eiss</dc:creator>
  <cp:keywords/>
  <dc:description/>
  <cp:lastModifiedBy>Levicatus Mugenyi</cp:lastModifiedBy>
  <cp:revision>5</cp:revision>
  <dcterms:created xsi:type="dcterms:W3CDTF">2024-04-01T13:55:00Z</dcterms:created>
  <dcterms:modified xsi:type="dcterms:W3CDTF">2024-04-10T17:55:00Z</dcterms:modified>
</cp:coreProperties>
</file>